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34A" w:rsidRPr="00547E45" w:rsidRDefault="003E434A" w:rsidP="003E434A">
      <w:pPr>
        <w:spacing w:after="0" w:line="240" w:lineRule="auto"/>
      </w:pPr>
      <w:proofErr w:type="gramStart"/>
      <w:r w:rsidRPr="00844733">
        <w:rPr>
          <w:b/>
          <w:bCs/>
        </w:rPr>
        <w:t>S</w:t>
      </w:r>
      <w:r>
        <w:rPr>
          <w:b/>
          <w:bCs/>
        </w:rPr>
        <w:t>3 Table.</w:t>
      </w:r>
      <w:proofErr w:type="gramEnd"/>
      <w:r>
        <w:rPr>
          <w:b/>
          <w:bCs/>
        </w:rPr>
        <w:t xml:space="preserve"> </w:t>
      </w:r>
      <w:r w:rsidRPr="00220FAB">
        <w:t xml:space="preserve">Parents' </w:t>
      </w:r>
      <w:r>
        <w:t>access to technology for remote learning during the 2020-2021</w:t>
      </w:r>
      <w:r w:rsidRPr="00220FAB">
        <w:t xml:space="preserve"> academic </w:t>
      </w:r>
      <w:proofErr w:type="gramStart"/>
      <w:r w:rsidRPr="00220FAB">
        <w:t>year</w:t>
      </w:r>
      <w:proofErr w:type="gramEnd"/>
      <w:r>
        <w:t xml:space="preserve"> 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350"/>
        <w:gridCol w:w="1279"/>
        <w:gridCol w:w="1961"/>
        <w:gridCol w:w="1170"/>
      </w:tblGrid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gridSpan w:val="3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>Access to tech for remote lear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  <w:p w:rsidR="003E434A" w:rsidRPr="00547E45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  <w:p w:rsidR="003E434A" w:rsidRPr="00547E45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Don't need to use</w:t>
            </w:r>
          </w:p>
          <w:p w:rsidR="003E434A" w:rsidRPr="00547E45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8-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7 (8.67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 (6.2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 (1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54 (36.07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1 (48.44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9 (6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52 (35.6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7 (26.56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 (1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4 (14.99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 (9.3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 (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55+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0 (4.68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 (9.3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 (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der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28 (53.4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0 (47.62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8 (5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99 (46.6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3 (52.3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 (4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80 (42.15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7 (42.19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 (4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African Americ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05 (24.59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8 (28.1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 (2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Lati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14 (26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3 (20.31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 (2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8 (6.56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 (9.3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 (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ucation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HS or l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7 (18.03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8 (12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 (1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Associate degre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59 (13.82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0 (15.6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 (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Some college but no degre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0 (16.39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8 (12.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5 (3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Bachelo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29 (30.21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0 (31.2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 (2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Gradu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92 (21.55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8 (28.1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 (2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6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ome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&lt;$20,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9 (11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9 (14.06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$20,000 to $39,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5 (15.26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8 (12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 (2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$40,000 to $69,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00 (23.47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5 (23.44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 (4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$70,000 to $99,9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98 (23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2 (18.7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&gt;100K+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14 (26.76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0 (31.2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 (2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hool level of child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Dayca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40 (9.37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1 (17.19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 (4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Elementary &amp; Midd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08 (48.71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9 (45.31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6 (40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High Schoo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00 (23.42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0 (15.6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 (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More than one school ty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9 (18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47E4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4 (21.8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 (1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005</w:t>
            </w:r>
            <w:r w:rsidRPr="0084357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  <w:tr w:rsidR="003E434A" w:rsidRPr="00547E45" w:rsidTr="00844824">
        <w:trPr>
          <w:trHeight w:val="290"/>
        </w:trPr>
        <w:tc>
          <w:tcPr>
            <w:tcW w:w="8455" w:type="dxa"/>
            <w:gridSpan w:val="5"/>
            <w:shd w:val="clear" w:color="000000" w:fill="F2F2F2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hool type of child </w:t>
            </w: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99 (71.19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34 (53.97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7 (46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434A" w:rsidRPr="00547E45" w:rsidTr="00844824">
        <w:trPr>
          <w:trHeight w:val="29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Private or religio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121 (28.81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29 (46.0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8 (53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E434A" w:rsidRPr="00547E45" w:rsidRDefault="003E434A" w:rsidP="008448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E45">
              <w:rPr>
                <w:rFonts w:ascii="Calibri" w:eastAsia="Times New Roman" w:hAnsi="Calibri" w:cs="Calibri"/>
                <w:color w:val="000000"/>
              </w:rPr>
              <w:t>0.004</w:t>
            </w:r>
            <w:r w:rsidRPr="0084357C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</w:tr>
    </w:tbl>
    <w:p w:rsidR="003E434A" w:rsidRPr="00B96BC9" w:rsidRDefault="003E434A" w:rsidP="003E434A">
      <w:pPr>
        <w:spacing w:after="0" w:line="240" w:lineRule="auto"/>
      </w:pPr>
      <w:proofErr w:type="spellStart"/>
      <w:proofErr w:type="gramStart"/>
      <w:r w:rsidRPr="0084357C">
        <w:rPr>
          <w:rFonts w:ascii="Calibri" w:eastAsia="Times New Roman" w:hAnsi="Calibri" w:cs="Calibri"/>
          <w:color w:val="000000"/>
          <w:vertAlign w:val="superscript"/>
        </w:rPr>
        <w:t>a</w:t>
      </w:r>
      <w:r>
        <w:t>statistically</w:t>
      </w:r>
      <w:proofErr w:type="spellEnd"/>
      <w:proofErr w:type="gramEnd"/>
      <w:r>
        <w:t xml:space="preserve"> significant at p-value=0.050 </w:t>
      </w:r>
    </w:p>
    <w:p w:rsidR="003E434A" w:rsidRDefault="003E434A" w:rsidP="003E434A"/>
    <w:p w:rsidR="00383604" w:rsidRDefault="00383604">
      <w:bookmarkStart w:id="0" w:name="_GoBack"/>
      <w:bookmarkEnd w:id="0"/>
    </w:p>
    <w:sectPr w:rsidR="00383604" w:rsidSect="003C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34A"/>
    <w:rsid w:val="00383604"/>
    <w:rsid w:val="003E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5T06:29:00Z</dcterms:created>
  <dcterms:modified xsi:type="dcterms:W3CDTF">2022-07-15T06:29:00Z</dcterms:modified>
</cp:coreProperties>
</file>